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474A2" w14:textId="561215E1" w:rsidR="006F475E" w:rsidRPr="0061693F" w:rsidRDefault="0061693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1. MEDLINE (via PubMed) search strategy</w:t>
      </w:r>
    </w:p>
    <w:p w14:paraId="67D76178" w14:textId="6134377C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 xml:space="preserve">#1 Search: (((Lung 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Neoplasms[</w:t>
      </w:r>
      <w:proofErr w:type="spellStart"/>
      <w:proofErr w:type="gramEnd"/>
      <w:r w:rsidRPr="0061693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Terms]) OR (Lung Cancer[Title/Abstract])) OR (Pulmonary Neoplasms[Title/Abstract])) OR (Lung Cancer[Title/Abstract])</w:t>
      </w:r>
    </w:p>
    <w:p w14:paraId="4CC3174D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</w:p>
    <w:p w14:paraId="7361D596" w14:textId="66933DF9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 xml:space="preserve">#2 Search: (((((Pulmonary Disease, Chronic 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Obstructive[</w:t>
      </w:r>
      <w:proofErr w:type="spellStart"/>
      <w:proofErr w:type="gramEnd"/>
      <w:r w:rsidRPr="0061693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Terms]) OR (Airflow Obstruction, Chronic[Title/Abstract])) OR (COAD[Title/Abstract])) OR (Chronic Obstructive Airway Disease[Title/Abstract])) OR (Chronic Obstructive Pulmonary Diseases[Title/Abstract])) OR (Chronic Obstructive Lung Disease[Title/Abstract])</w:t>
      </w:r>
    </w:p>
    <w:p w14:paraId="0B4BDBEC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</w:p>
    <w:p w14:paraId="7840AD18" w14:textId="606AE725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 xml:space="preserve">#3 Search: ((((((Physical Therapy 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Modalities[</w:t>
      </w:r>
      <w:proofErr w:type="spellStart"/>
      <w:proofErr w:type="gramEnd"/>
      <w:r w:rsidRPr="0061693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Terms]) OR (Group Physiotherapy[Title/Abstract])) OR (Neurological Physiotherapy[Title/Abstract])) OR (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Neurophysiotherapy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>[Title/Abstract])) OR (Physical Therapy[Title/Abstract])) OR (Physical Therapy Techniques[Title/Abstract])) OR (Physiotherapy[Title/Abstract])</w:t>
      </w:r>
    </w:p>
    <w:p w14:paraId="643D730B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</w:p>
    <w:p w14:paraId="24735A9E" w14:textId="5903FCEC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4 Search: ((((((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rehabilitation[</w:t>
      </w:r>
      <w:proofErr w:type="spellStart"/>
      <w:proofErr w:type="gramEnd"/>
      <w:r w:rsidRPr="0061693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Terms]) OR (pulmonary rehabilitation[Title/Abstract])) OR (respiratory rehabilitation[Title/Abstract])) OR (lung rehabilitation[Title/Abstract])) OR (lung therapy[Title/Abstract])) OR (pulmonary treatment[Title/Abstract])) OR (rehabilitation program[Title/Abstract])</w:t>
      </w:r>
    </w:p>
    <w:p w14:paraId="78682F45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</w:p>
    <w:p w14:paraId="4FEA5C08" w14:textId="50D4695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5   #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3  OR</w:t>
      </w:r>
      <w:proofErr w:type="gramEnd"/>
      <w:r w:rsidRPr="0061693F">
        <w:rPr>
          <w:rFonts w:ascii="Times New Roman" w:hAnsi="Times New Roman" w:cs="Times New Roman"/>
          <w:sz w:val="24"/>
          <w:szCs w:val="24"/>
        </w:rPr>
        <w:t xml:space="preserve">  #4 </w:t>
      </w:r>
    </w:p>
    <w:p w14:paraId="57491A50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</w:p>
    <w:p w14:paraId="2A834C33" w14:textId="15F81EC9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6  #</w:t>
      </w:r>
      <w:proofErr w:type="gramEnd"/>
      <w:r w:rsidRPr="0061693F">
        <w:rPr>
          <w:rFonts w:ascii="Times New Roman" w:hAnsi="Times New Roman" w:cs="Times New Roman"/>
          <w:sz w:val="24"/>
          <w:szCs w:val="24"/>
        </w:rPr>
        <w:t>1 AND #2  AND #5</w:t>
      </w:r>
    </w:p>
    <w:p w14:paraId="0EDE2BB0" w14:textId="628C6C3E" w:rsidR="0061693F" w:rsidRPr="0061693F" w:rsidRDefault="0061693F">
      <w:pPr>
        <w:rPr>
          <w:rFonts w:ascii="Times New Roman" w:hAnsi="Times New Roman" w:cs="Times New Roman"/>
          <w:sz w:val="24"/>
          <w:szCs w:val="24"/>
        </w:rPr>
      </w:pPr>
    </w:p>
    <w:p w14:paraId="5E7FDEAB" w14:textId="060D7132" w:rsidR="0061693F" w:rsidRPr="0061693F" w:rsidRDefault="0061693F" w:rsidP="0061693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2. Cochrane Library search strategy</w:t>
      </w:r>
    </w:p>
    <w:p w14:paraId="1F4C8E7B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 xml:space="preserve">#1 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descriptor Lung Neoplasms, this term only </w:t>
      </w:r>
    </w:p>
    <w:p w14:paraId="5702C678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 xml:space="preserve">#2 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descriptor Carcinoma, Non-Small-Cell Lung, this term only </w:t>
      </w:r>
    </w:p>
    <w:p w14:paraId="2084D5DE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3 (lung cancer*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1693F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230D6B2F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4 (non-small cell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169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D5B321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5 (small cell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1693F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2545D6A7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6(#1 OR #2 OR #3 OR #4 OR #5)</w:t>
      </w:r>
    </w:p>
    <w:p w14:paraId="03487A19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 w:hint="eastAsia"/>
          <w:sz w:val="24"/>
          <w:szCs w:val="24"/>
        </w:rPr>
        <w:t>#7 (Chronic obstructive pulmonary disease)</w:t>
      </w:r>
      <w:r w:rsidRPr="0061693F">
        <w:rPr>
          <w:rFonts w:ascii="Times New Roman" w:hAnsi="Times New Roman" w:cs="Times New Roman" w:hint="eastAsia"/>
          <w:sz w:val="24"/>
          <w:szCs w:val="24"/>
        </w:rPr>
        <w:t>：</w:t>
      </w:r>
      <w:proofErr w:type="spellStart"/>
      <w:proofErr w:type="gramStart"/>
      <w:r w:rsidRPr="0061693F">
        <w:rPr>
          <w:rFonts w:ascii="Times New Roman" w:hAnsi="Times New Roman" w:cs="Times New Roman" w:hint="eastAsia"/>
          <w:sz w:val="24"/>
          <w:szCs w:val="24"/>
        </w:rPr>
        <w:t>ti,ab</w:t>
      </w:r>
      <w:proofErr w:type="spellEnd"/>
      <w:proofErr w:type="gramEnd"/>
    </w:p>
    <w:p w14:paraId="0E80B1C1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 w:hint="eastAsia"/>
          <w:sz w:val="24"/>
          <w:szCs w:val="24"/>
        </w:rPr>
        <w:t>#8 (COPD)</w:t>
      </w:r>
      <w:r w:rsidRPr="0061693F">
        <w:rPr>
          <w:rFonts w:ascii="Times New Roman" w:hAnsi="Times New Roman" w:cs="Times New Roman" w:hint="eastAsia"/>
          <w:sz w:val="24"/>
          <w:szCs w:val="24"/>
        </w:rPr>
        <w:t>：</w:t>
      </w:r>
      <w:proofErr w:type="spellStart"/>
      <w:proofErr w:type="gramStart"/>
      <w:r w:rsidRPr="0061693F">
        <w:rPr>
          <w:rFonts w:ascii="Times New Roman" w:hAnsi="Times New Roman" w:cs="Times New Roman" w:hint="eastAsia"/>
          <w:sz w:val="24"/>
          <w:szCs w:val="24"/>
        </w:rPr>
        <w:t>ti,ab</w:t>
      </w:r>
      <w:proofErr w:type="spellEnd"/>
      <w:proofErr w:type="gramEnd"/>
      <w:r w:rsidRPr="0061693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A2FF415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 w:hint="eastAsia"/>
          <w:sz w:val="24"/>
          <w:szCs w:val="24"/>
        </w:rPr>
        <w:t>#9 (Chronic obstructive airway disease)</w:t>
      </w:r>
      <w:r w:rsidRPr="0061693F">
        <w:rPr>
          <w:rFonts w:ascii="Times New Roman" w:hAnsi="Times New Roman" w:cs="Times New Roman" w:hint="eastAsia"/>
          <w:sz w:val="24"/>
          <w:szCs w:val="24"/>
        </w:rPr>
        <w:t>：</w:t>
      </w:r>
      <w:proofErr w:type="spellStart"/>
      <w:proofErr w:type="gramStart"/>
      <w:r w:rsidRPr="0061693F">
        <w:rPr>
          <w:rFonts w:ascii="Times New Roman" w:hAnsi="Times New Roman" w:cs="Times New Roman" w:hint="eastAsia"/>
          <w:sz w:val="24"/>
          <w:szCs w:val="24"/>
        </w:rPr>
        <w:t>ti,ab</w:t>
      </w:r>
      <w:proofErr w:type="spellEnd"/>
      <w:proofErr w:type="gramEnd"/>
    </w:p>
    <w:p w14:paraId="1CB3B89A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 w:hint="eastAsia"/>
          <w:sz w:val="24"/>
          <w:szCs w:val="24"/>
        </w:rPr>
        <w:t>#10(Chronic obstructive respiratory disease)</w:t>
      </w:r>
      <w:r w:rsidRPr="0061693F">
        <w:rPr>
          <w:rFonts w:ascii="Times New Roman" w:hAnsi="Times New Roman" w:cs="Times New Roman" w:hint="eastAsia"/>
          <w:sz w:val="24"/>
          <w:szCs w:val="24"/>
        </w:rPr>
        <w:t>：</w:t>
      </w:r>
      <w:proofErr w:type="spellStart"/>
      <w:proofErr w:type="gramStart"/>
      <w:r w:rsidRPr="0061693F">
        <w:rPr>
          <w:rFonts w:ascii="Times New Roman" w:hAnsi="Times New Roman" w:cs="Times New Roman" w:hint="eastAsia"/>
          <w:sz w:val="24"/>
          <w:szCs w:val="24"/>
        </w:rPr>
        <w:t>ti,ab</w:t>
      </w:r>
      <w:proofErr w:type="spellEnd"/>
      <w:proofErr w:type="gramEnd"/>
      <w:r w:rsidRPr="0061693F">
        <w:rPr>
          <w:rFonts w:ascii="Times New Roman" w:hAnsi="Times New Roman" w:cs="Times New Roman" w:hint="eastAsia"/>
          <w:sz w:val="24"/>
          <w:szCs w:val="24"/>
        </w:rPr>
        <w:t>,</w:t>
      </w:r>
    </w:p>
    <w:p w14:paraId="35BD9FDF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 xml:space="preserve">#11 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descriptor Pulmonary Disease, Chronic Obstructive, this term only</w:t>
      </w:r>
    </w:p>
    <w:p w14:paraId="46AB0321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12 (#7 OR #8 OR #9 OR #10 OR #11)</w:t>
      </w:r>
    </w:p>
    <w:p w14:paraId="29A3F004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13 (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rehabilitat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169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3B99EE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14 (lung therapy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169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8CF616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15 (pulmonary treatment</w:t>
      </w:r>
      <w:proofErr w:type="gramStart"/>
      <w:r w:rsidRPr="0061693F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169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6169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6169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C96D6D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 w:hint="eastAsia"/>
          <w:sz w:val="24"/>
          <w:szCs w:val="24"/>
        </w:rPr>
        <w:t xml:space="preserve">#16 </w:t>
      </w:r>
      <w:proofErr w:type="spellStart"/>
      <w:r w:rsidRPr="0061693F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61693F">
        <w:rPr>
          <w:rFonts w:ascii="Times New Roman" w:hAnsi="Times New Roman" w:cs="Times New Roman" w:hint="eastAsia"/>
          <w:sz w:val="24"/>
          <w:szCs w:val="24"/>
        </w:rPr>
        <w:t xml:space="preserve"> descriptor Physical Therapy Modalities</w:t>
      </w:r>
      <w:r w:rsidRPr="0061693F">
        <w:rPr>
          <w:rFonts w:ascii="Times New Roman" w:hAnsi="Times New Roman" w:cs="Times New Roman" w:hint="eastAsia"/>
          <w:sz w:val="24"/>
          <w:szCs w:val="24"/>
        </w:rPr>
        <w:t>，</w:t>
      </w:r>
      <w:r w:rsidRPr="0061693F">
        <w:rPr>
          <w:rFonts w:ascii="Times New Roman" w:hAnsi="Times New Roman" w:cs="Times New Roman" w:hint="eastAsia"/>
          <w:sz w:val="24"/>
          <w:szCs w:val="24"/>
        </w:rPr>
        <w:t>this term only</w:t>
      </w:r>
    </w:p>
    <w:p w14:paraId="4277DAB8" w14:textId="77777777" w:rsidR="0061693F" w:rsidRP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17 (#13 OR #14 OR#15 OR #16)</w:t>
      </w:r>
    </w:p>
    <w:p w14:paraId="40217485" w14:textId="4B888A22" w:rsid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  <w:r w:rsidRPr="0061693F">
        <w:rPr>
          <w:rFonts w:ascii="Times New Roman" w:hAnsi="Times New Roman" w:cs="Times New Roman"/>
          <w:sz w:val="24"/>
          <w:szCs w:val="24"/>
        </w:rPr>
        <w:t>#18 (#6 AND #12 AND #17)</w:t>
      </w:r>
    </w:p>
    <w:p w14:paraId="50281743" w14:textId="2D11482C" w:rsid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</w:p>
    <w:p w14:paraId="0B0A89DE" w14:textId="778EFFD4" w:rsidR="0061693F" w:rsidRDefault="0061693F" w:rsidP="0061693F">
      <w:pPr>
        <w:rPr>
          <w:rFonts w:ascii="Times New Roman" w:hAnsi="Times New Roman" w:cs="Times New Roman"/>
          <w:sz w:val="24"/>
          <w:szCs w:val="24"/>
        </w:rPr>
      </w:pPr>
    </w:p>
    <w:p w14:paraId="4FEC9770" w14:textId="5B445D71" w:rsidR="0061693F" w:rsidRPr="0061693F" w:rsidRDefault="0061693F" w:rsidP="0061693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B821B6" w:rsidRPr="00B821B6">
        <w:rPr>
          <w:rFonts w:ascii="Times New Roman" w:hAnsi="Times New Roman" w:cs="Times New Roman"/>
          <w:b/>
          <w:bCs/>
          <w:color w:val="000000"/>
          <w:sz w:val="24"/>
          <w:szCs w:val="24"/>
        </w:rPr>
        <w:t>Embase search</w:t>
      </w: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earch</w:t>
      </w:r>
      <w:proofErr w:type="spellEnd"/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trategy</w:t>
      </w:r>
    </w:p>
    <w:p w14:paraId="4C7388B4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. 'lung cancer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821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504A38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2 'non-small cell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821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3BFE3E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3 'small cell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E955755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4 'lung tumor'/exp</w:t>
      </w:r>
    </w:p>
    <w:p w14:paraId="5244244E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5 #1 OR #2 OR #3 OR #4</w:t>
      </w:r>
    </w:p>
    <w:p w14:paraId="1B31A8AB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6 'chronic obstructive pulmonary disease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821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2063EA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7 '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copd</w:t>
      </w:r>
      <w:proofErr w:type="spellEnd"/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821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A5DFE7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8 'chronic obstructive airway disease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A8B56DD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9 'chronic obstructive respiratory disease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E905418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0 'chronic obstructive lung disease'/exp</w:t>
      </w:r>
    </w:p>
    <w:p w14:paraId="01F70792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1 #6 OR #7 OR #8 OR #9 OR #10</w:t>
      </w:r>
    </w:p>
    <w:p w14:paraId="7CEA2069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2 '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rehabilitat</w:t>
      </w:r>
      <w:proofErr w:type="spellEnd"/>
      <w:r w:rsidRPr="00B821B6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821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EA5B13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3 'lung therapy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05B4CD49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4 'pulmonary treatment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821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3413C8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5 'chronic obstructive respiratory disease</w:t>
      </w:r>
      <w:proofErr w:type="gramStart"/>
      <w:r w:rsidRPr="00B821B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821B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821B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CE7A437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6 'physiotherapy'/exp</w:t>
      </w:r>
    </w:p>
    <w:p w14:paraId="3D93B38A" w14:textId="77777777" w:rsidR="00B821B6" w:rsidRP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7 #12 OR #13 OR #14 OR #15 OR #16</w:t>
      </w:r>
    </w:p>
    <w:p w14:paraId="43F95988" w14:textId="5EA3197E" w:rsidR="0061693F" w:rsidRDefault="00B821B6" w:rsidP="00B821B6">
      <w:pPr>
        <w:rPr>
          <w:rFonts w:ascii="Times New Roman" w:hAnsi="Times New Roman" w:cs="Times New Roman"/>
          <w:sz w:val="24"/>
          <w:szCs w:val="24"/>
        </w:rPr>
      </w:pPr>
      <w:r w:rsidRPr="00B821B6">
        <w:rPr>
          <w:rFonts w:ascii="Times New Roman" w:hAnsi="Times New Roman" w:cs="Times New Roman"/>
          <w:sz w:val="24"/>
          <w:szCs w:val="24"/>
        </w:rPr>
        <w:t>#18 #5 AND #11 OR #17</w:t>
      </w:r>
    </w:p>
    <w:p w14:paraId="3215EB96" w14:textId="0DFBBA27" w:rsidR="00B821B6" w:rsidRDefault="00B821B6" w:rsidP="00B821B6">
      <w:pPr>
        <w:rPr>
          <w:rFonts w:ascii="Times New Roman" w:hAnsi="Times New Roman" w:cs="Times New Roman"/>
          <w:sz w:val="24"/>
          <w:szCs w:val="24"/>
        </w:rPr>
      </w:pPr>
    </w:p>
    <w:p w14:paraId="3761A6B6" w14:textId="347F628D" w:rsidR="00B821B6" w:rsidRPr="0061693F" w:rsidRDefault="00B821B6" w:rsidP="00B821B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B821B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cience Citation Index</w:t>
      </w: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earch strategy</w:t>
      </w:r>
    </w:p>
    <w:p w14:paraId="0D2129C9" w14:textId="6896316E" w:rsidR="00B821B6" w:rsidRDefault="00B821B6" w:rsidP="00B821B6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55670C" wp14:editId="65AAB197">
            <wp:extent cx="5273675" cy="15665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56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F33348" w14:textId="082D483E" w:rsidR="00B821B6" w:rsidRDefault="00B821B6" w:rsidP="00B821B6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14:paraId="4A2E203F" w14:textId="43AEAA92" w:rsidR="00B821B6" w:rsidRPr="0061693F" w:rsidRDefault="00B821B6" w:rsidP="00B821B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B821B6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inese National Knowledge Infrastructure</w:t>
      </w: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earch strategy</w:t>
      </w:r>
    </w:p>
    <w:p w14:paraId="4C8F162B" w14:textId="77777777" w:rsidR="00B821B6" w:rsidRDefault="00B821B6" w:rsidP="00B821B6">
      <w:pPr>
        <w:rPr>
          <w:szCs w:val="21"/>
        </w:rPr>
      </w:pPr>
      <w:r>
        <w:rPr>
          <w:szCs w:val="21"/>
        </w:rPr>
        <w:t>(</w:t>
      </w:r>
      <w:r>
        <w:rPr>
          <w:rFonts w:hint="eastAsia"/>
          <w:szCs w:val="21"/>
        </w:rPr>
        <w:t>S</w:t>
      </w:r>
      <w:r>
        <w:rPr>
          <w:szCs w:val="21"/>
        </w:rPr>
        <w:t>U=</w:t>
      </w:r>
      <w:r w:rsidRPr="006600B0">
        <w:rPr>
          <w:rFonts w:hint="eastAsia"/>
          <w:szCs w:val="21"/>
        </w:rPr>
        <w:t>肺疾病，慢性阻塞性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 SU=</w:t>
      </w:r>
      <w:r>
        <w:rPr>
          <w:rFonts w:hint="eastAsia"/>
          <w:szCs w:val="21"/>
        </w:rPr>
        <w:t>慢性阻塞性肺疾病</w:t>
      </w:r>
      <w:r>
        <w:rPr>
          <w:rFonts w:hint="eastAsia"/>
          <w:szCs w:val="21"/>
        </w:rPr>
        <w:t>)</w:t>
      </w:r>
      <w:r>
        <w:rPr>
          <w:szCs w:val="21"/>
        </w:rPr>
        <w:t>AND(SU=</w:t>
      </w:r>
      <w:r w:rsidRPr="006600B0">
        <w:rPr>
          <w:rFonts w:hint="eastAsia"/>
          <w:szCs w:val="21"/>
        </w:rPr>
        <w:t>肺肿瘤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 SU=</w:t>
      </w:r>
      <w:r w:rsidRPr="006600B0">
        <w:rPr>
          <w:rFonts w:hint="eastAsia"/>
          <w:szCs w:val="21"/>
        </w:rPr>
        <w:t>癌，非小细胞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 SU=</w:t>
      </w:r>
      <w:r w:rsidRPr="006600B0">
        <w:rPr>
          <w:rFonts w:hint="eastAsia"/>
          <w:szCs w:val="21"/>
        </w:rPr>
        <w:t>癌，小细胞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 KY=</w:t>
      </w:r>
      <w:r>
        <w:rPr>
          <w:rFonts w:hint="eastAsia"/>
          <w:szCs w:val="21"/>
        </w:rPr>
        <w:t>肺癌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 TI</w:t>
      </w:r>
      <w:r>
        <w:rPr>
          <w:rFonts w:hint="eastAsia"/>
          <w:szCs w:val="21"/>
        </w:rPr>
        <w:t>=</w:t>
      </w:r>
      <w:r>
        <w:rPr>
          <w:rFonts w:hint="eastAsia"/>
          <w:szCs w:val="21"/>
        </w:rPr>
        <w:t>肺癌</w:t>
      </w:r>
      <w:r>
        <w:rPr>
          <w:rFonts w:hint="eastAsia"/>
          <w:szCs w:val="21"/>
        </w:rPr>
        <w:t>)</w:t>
      </w:r>
      <w:r>
        <w:rPr>
          <w:szCs w:val="21"/>
        </w:rPr>
        <w:t>484</w:t>
      </w:r>
    </w:p>
    <w:p w14:paraId="285250A8" w14:textId="77777777" w:rsidR="00B821B6" w:rsidRDefault="00B821B6" w:rsidP="00B821B6">
      <w:pPr>
        <w:rPr>
          <w:szCs w:val="21"/>
        </w:rPr>
      </w:pPr>
    </w:p>
    <w:p w14:paraId="78ECF91F" w14:textId="77777777" w:rsidR="00B821B6" w:rsidRDefault="00B821B6" w:rsidP="00B821B6">
      <w:pPr>
        <w:rPr>
          <w:szCs w:val="21"/>
        </w:rPr>
      </w:pPr>
      <w:r>
        <w:rPr>
          <w:szCs w:val="21"/>
        </w:rPr>
        <w:t>AND</w:t>
      </w:r>
      <w:r>
        <w:rPr>
          <w:rFonts w:hint="eastAsia"/>
          <w:szCs w:val="21"/>
        </w:rPr>
        <w:t>（</w:t>
      </w:r>
      <w:r>
        <w:rPr>
          <w:rFonts w:hint="eastAsia"/>
          <w:szCs w:val="21"/>
        </w:rPr>
        <w:t>S</w:t>
      </w:r>
      <w:r>
        <w:rPr>
          <w:szCs w:val="21"/>
        </w:rPr>
        <w:t>U=</w:t>
      </w:r>
      <w:r>
        <w:rPr>
          <w:rFonts w:hint="eastAsia"/>
          <w:szCs w:val="21"/>
        </w:rPr>
        <w:t>肺切除术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 TI=</w:t>
      </w:r>
      <w:r>
        <w:rPr>
          <w:rFonts w:hint="eastAsia"/>
          <w:szCs w:val="21"/>
        </w:rPr>
        <w:t>肺癌术后）</w:t>
      </w:r>
      <w:r>
        <w:rPr>
          <w:rFonts w:hint="eastAsia"/>
          <w:szCs w:val="21"/>
        </w:rPr>
        <w:t>A</w:t>
      </w:r>
      <w:r>
        <w:rPr>
          <w:szCs w:val="21"/>
        </w:rPr>
        <w:t>ND</w:t>
      </w:r>
      <w:r>
        <w:rPr>
          <w:rFonts w:hint="eastAsia"/>
          <w:szCs w:val="21"/>
        </w:rPr>
        <w:t>（</w:t>
      </w:r>
      <w:r>
        <w:rPr>
          <w:rFonts w:hint="eastAsia"/>
          <w:szCs w:val="21"/>
        </w:rPr>
        <w:t>S</w:t>
      </w:r>
      <w:r>
        <w:rPr>
          <w:szCs w:val="21"/>
        </w:rPr>
        <w:t>U=</w:t>
      </w:r>
      <w:r w:rsidRPr="006600B0">
        <w:rPr>
          <w:rFonts w:hint="eastAsia"/>
          <w:szCs w:val="21"/>
        </w:rPr>
        <w:t>物理治疗方法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 SU=</w:t>
      </w:r>
      <w:r>
        <w:rPr>
          <w:rFonts w:hint="eastAsia"/>
          <w:szCs w:val="21"/>
        </w:rPr>
        <w:t>康复）</w:t>
      </w:r>
    </w:p>
    <w:p w14:paraId="4C393835" w14:textId="1D246555" w:rsidR="00B821B6" w:rsidRDefault="00B821B6" w:rsidP="00B821B6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14:paraId="5ADD4E12" w14:textId="4162F7D4" w:rsidR="00B821B6" w:rsidRPr="0061693F" w:rsidRDefault="00B821B6" w:rsidP="00B821B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98016372"/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C63CF4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B821B6">
        <w:rPr>
          <w:rFonts w:ascii="Times New Roman" w:hAnsi="Times New Roman" w:cs="Times New Roman"/>
          <w:b/>
          <w:bCs/>
          <w:color w:val="000000"/>
          <w:sz w:val="24"/>
          <w:szCs w:val="24"/>
        </w:rPr>
        <w:t>WANFANG Database</w:t>
      </w: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earch strategy</w:t>
      </w:r>
    </w:p>
    <w:bookmarkEnd w:id="0"/>
    <w:p w14:paraId="18502029" w14:textId="6D3B4C90" w:rsidR="00B821B6" w:rsidRDefault="00B821B6" w:rsidP="00B821B6">
      <w:pPr>
        <w:ind w:left="210" w:hangingChars="100" w:hanging="210"/>
        <w:rPr>
          <w:rFonts w:ascii="Times New Roman" w:hAnsi="Times New Roman" w:cs="Times New Roman"/>
          <w:sz w:val="24"/>
          <w:szCs w:val="24"/>
        </w:rPr>
      </w:pPr>
      <w:r w:rsidRPr="0089758F">
        <w:rPr>
          <w:noProof/>
          <w:szCs w:val="21"/>
        </w:rPr>
        <w:drawing>
          <wp:inline distT="0" distB="0" distL="0" distR="0" wp14:anchorId="2365F286" wp14:editId="377DB952">
            <wp:extent cx="5274310" cy="56959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51EFC" w14:textId="678AC377" w:rsidR="00B821B6" w:rsidRDefault="0090401C" w:rsidP="00B821B6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R </w:t>
      </w:r>
      <w:r w:rsidRPr="0089758F">
        <w:rPr>
          <w:noProof/>
          <w:szCs w:val="21"/>
        </w:rPr>
        <w:drawing>
          <wp:inline distT="0" distB="0" distL="0" distR="0" wp14:anchorId="0CC1D02C" wp14:editId="025BE641">
            <wp:extent cx="5134610" cy="63309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8" t="16007"/>
                    <a:stretch/>
                  </pic:blipFill>
                  <pic:spPr bwMode="auto">
                    <a:xfrm>
                      <a:off x="0" y="0"/>
                      <a:ext cx="5134610" cy="63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99787" w14:textId="4C025FEB" w:rsidR="002B4950" w:rsidRDefault="002B4950" w:rsidP="00B821B6">
      <w:pPr>
        <w:ind w:left="241" w:hangingChars="100" w:hanging="241"/>
        <w:rPr>
          <w:rFonts w:ascii="Times New Roman" w:hAnsi="Times New Roman" w:cs="Times New Roman"/>
          <w:sz w:val="24"/>
          <w:szCs w:val="24"/>
        </w:rPr>
      </w:pPr>
      <w:bookmarkStart w:id="1" w:name="_Hlk98016388"/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ppendix </w:t>
      </w:r>
      <w:r w:rsidR="00C63CF4">
        <w:rPr>
          <w:rFonts w:ascii="Times New Roman" w:hAnsi="Times New Roman" w:cs="Times New Roman"/>
          <w:b/>
          <w:bCs/>
          <w:color w:val="000000"/>
          <w:sz w:val="24"/>
          <w:szCs w:val="24"/>
        </w:rPr>
        <w:t>7</w:t>
      </w:r>
      <w:r w:rsidRPr="0061693F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FA51ED" w:rsidRPr="00187A9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Risk of bias</w:t>
      </w:r>
    </w:p>
    <w:bookmarkEnd w:id="1"/>
    <w:p w14:paraId="45BE7B88" w14:textId="1C41325C" w:rsidR="002B4950" w:rsidRDefault="002C648F" w:rsidP="00B821B6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9373AF" wp14:editId="1C73A9AE">
            <wp:extent cx="5772150" cy="24384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D5BC9B" w14:textId="421646F4" w:rsidR="002B4950" w:rsidRDefault="002C648F" w:rsidP="00B821B6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2C7816" wp14:editId="5EC837EC">
            <wp:extent cx="2990850" cy="46767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4676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D66CEE" w14:textId="32A99895" w:rsidR="00187A91" w:rsidRDefault="00187A91" w:rsidP="00B821B6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187A91">
        <w:rPr>
          <w:rFonts w:ascii="Times New Roman" w:hAnsi="Times New Roman" w:cs="Times New Roman"/>
          <w:sz w:val="24"/>
          <w:szCs w:val="24"/>
        </w:rPr>
        <w:t>Newcastle–Ottawa Sc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CT</w:t>
      </w:r>
    </w:p>
    <w:tbl>
      <w:tblPr>
        <w:tblStyle w:val="a7"/>
        <w:tblW w:w="0" w:type="auto"/>
        <w:tblInd w:w="240" w:type="dxa"/>
        <w:tblLook w:val="04A0" w:firstRow="1" w:lastRow="0" w:firstColumn="1" w:lastColumn="0" w:noHBand="0" w:noVBand="1"/>
      </w:tblPr>
      <w:tblGrid>
        <w:gridCol w:w="1646"/>
        <w:gridCol w:w="1854"/>
        <w:gridCol w:w="1549"/>
        <w:gridCol w:w="1765"/>
        <w:gridCol w:w="1468"/>
      </w:tblGrid>
      <w:tr w:rsidR="002B6AEA" w14:paraId="1C9FC443" w14:textId="77777777" w:rsidTr="007F2C9C">
        <w:tc>
          <w:tcPr>
            <w:tcW w:w="1646" w:type="dxa"/>
          </w:tcPr>
          <w:p w14:paraId="05CE0439" w14:textId="7D8E525C" w:rsidR="002B6AEA" w:rsidRDefault="002B6AEA" w:rsidP="00B8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AEA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1854" w:type="dxa"/>
          </w:tcPr>
          <w:p w14:paraId="4B84AFC9" w14:textId="18944E56" w:rsidR="002B6AEA" w:rsidRDefault="00CD5741" w:rsidP="00B8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741">
              <w:rPr>
                <w:rFonts w:ascii="Times New Roman" w:hAnsi="Times New Roman" w:cs="Times New Roman"/>
                <w:sz w:val="24"/>
                <w:szCs w:val="24"/>
              </w:rPr>
              <w:t>Research object selection</w:t>
            </w:r>
          </w:p>
        </w:tc>
        <w:tc>
          <w:tcPr>
            <w:tcW w:w="1549" w:type="dxa"/>
          </w:tcPr>
          <w:p w14:paraId="3C588AE3" w14:textId="31508FBD" w:rsidR="002B6AEA" w:rsidRDefault="00CD5741" w:rsidP="00B8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741">
              <w:rPr>
                <w:rFonts w:ascii="Times New Roman" w:hAnsi="Times New Roman" w:cs="Times New Roman"/>
                <w:sz w:val="24"/>
                <w:szCs w:val="24"/>
              </w:rPr>
              <w:t>Inter group comparability</w:t>
            </w:r>
          </w:p>
        </w:tc>
        <w:tc>
          <w:tcPr>
            <w:tcW w:w="1765" w:type="dxa"/>
          </w:tcPr>
          <w:p w14:paraId="2BD4EA47" w14:textId="6014DFB4" w:rsidR="002B6AEA" w:rsidRDefault="007F2C9C" w:rsidP="00B8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C9C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r w:rsidR="00CD5741" w:rsidRPr="00CD5741">
              <w:rPr>
                <w:rFonts w:ascii="Times New Roman" w:hAnsi="Times New Roman" w:cs="Times New Roman"/>
                <w:sz w:val="24"/>
                <w:szCs w:val="24"/>
              </w:rPr>
              <w:t xml:space="preserve"> factor measurement</w:t>
            </w:r>
          </w:p>
        </w:tc>
        <w:tc>
          <w:tcPr>
            <w:tcW w:w="1468" w:type="dxa"/>
          </w:tcPr>
          <w:p w14:paraId="222C6808" w14:textId="0018F5CD" w:rsidR="002B6AEA" w:rsidRDefault="007F2C9C" w:rsidP="00B8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F2C9C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</w:tr>
      <w:tr w:rsidR="007F2C9C" w14:paraId="4BD7C43C" w14:textId="77777777" w:rsidTr="007F2C9C">
        <w:tc>
          <w:tcPr>
            <w:tcW w:w="1646" w:type="dxa"/>
          </w:tcPr>
          <w:p w14:paraId="38391183" w14:textId="471BB46A" w:rsidR="007F2C9C" w:rsidRPr="007F2C9C" w:rsidRDefault="007F2C9C" w:rsidP="007F2C9C">
            <w:pPr>
              <w:jc w:val="left"/>
              <w:rPr>
                <w:rFonts w:ascii="Times New Roman" w:hAnsi="Times New Roman"/>
                <w:sz w:val="24"/>
              </w:rPr>
            </w:pPr>
            <w:r w:rsidRPr="00766C9B">
              <w:rPr>
                <w:rFonts w:ascii="Times New Roman" w:eastAsia="Times New Roman" w:hAnsi="Times New Roman"/>
                <w:sz w:val="24"/>
              </w:rPr>
              <w:t>Saito</w:t>
            </w:r>
            <w:r>
              <w:rPr>
                <w:rFonts w:ascii="Times New Roman" w:eastAsia="Times New Roman" w:hAnsi="Times New Roman"/>
                <w:sz w:val="24"/>
              </w:rPr>
              <w:t xml:space="preserve"> 2017</w:t>
            </w:r>
          </w:p>
        </w:tc>
        <w:tc>
          <w:tcPr>
            <w:tcW w:w="1854" w:type="dxa"/>
          </w:tcPr>
          <w:p w14:paraId="006199E6" w14:textId="3290D540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14:paraId="3B59AEB9" w14:textId="7951CA5E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7A90C273" w14:textId="51CD7B59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68" w:type="dxa"/>
          </w:tcPr>
          <w:p w14:paraId="1E80BCCD" w14:textId="11EF0461" w:rsidR="007F2C9C" w:rsidRDefault="007F2C9C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7F2C9C" w14:paraId="67E6682D" w14:textId="77777777" w:rsidTr="007F2C9C">
        <w:tc>
          <w:tcPr>
            <w:tcW w:w="1646" w:type="dxa"/>
          </w:tcPr>
          <w:p w14:paraId="2F9021BE" w14:textId="03F134EE" w:rsidR="007F2C9C" w:rsidRPr="007F2C9C" w:rsidRDefault="007F2C9C" w:rsidP="007F2C9C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ujovic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15</w:t>
            </w:r>
          </w:p>
        </w:tc>
        <w:tc>
          <w:tcPr>
            <w:tcW w:w="1854" w:type="dxa"/>
          </w:tcPr>
          <w:p w14:paraId="476B37BC" w14:textId="53DA64F5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14:paraId="77460C99" w14:textId="7C5FE1C4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555E3999" w14:textId="05652972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68" w:type="dxa"/>
          </w:tcPr>
          <w:p w14:paraId="1AD491B4" w14:textId="14F3BD07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F2C9C" w14:paraId="67278C6D" w14:textId="77777777" w:rsidTr="007F2C9C">
        <w:tc>
          <w:tcPr>
            <w:tcW w:w="1646" w:type="dxa"/>
          </w:tcPr>
          <w:p w14:paraId="0D37729F" w14:textId="2868C29E" w:rsidR="007F2C9C" w:rsidRPr="007F2C9C" w:rsidRDefault="007F2C9C" w:rsidP="007F2C9C">
            <w:pPr>
              <w:jc w:val="left"/>
              <w:rPr>
                <w:rFonts w:ascii="Times New Roman" w:hAnsi="Times New Roman"/>
                <w:sz w:val="24"/>
              </w:rPr>
            </w:pPr>
            <w:r w:rsidRPr="00766C9B">
              <w:rPr>
                <w:rFonts w:ascii="Times New Roman" w:eastAsia="Times New Roman" w:hAnsi="Times New Roman"/>
                <w:sz w:val="24"/>
              </w:rPr>
              <w:t>Sekine</w:t>
            </w:r>
            <w:r>
              <w:rPr>
                <w:rFonts w:ascii="Times New Roman" w:eastAsia="Times New Roman" w:hAnsi="Times New Roman"/>
                <w:sz w:val="24"/>
              </w:rPr>
              <w:t>2005</w:t>
            </w:r>
          </w:p>
        </w:tc>
        <w:tc>
          <w:tcPr>
            <w:tcW w:w="1854" w:type="dxa"/>
          </w:tcPr>
          <w:p w14:paraId="2335034C" w14:textId="5301E145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14:paraId="43CC43AA" w14:textId="0A2BE90A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0E4CAE6C" w14:textId="5197D75C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68" w:type="dxa"/>
          </w:tcPr>
          <w:p w14:paraId="2ECC1AA9" w14:textId="1987B669" w:rsidR="007F2C9C" w:rsidRDefault="007F2C9C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F2C9C" w14:paraId="41C4F8C8" w14:textId="77777777" w:rsidTr="007F2C9C">
        <w:tc>
          <w:tcPr>
            <w:tcW w:w="1646" w:type="dxa"/>
          </w:tcPr>
          <w:p w14:paraId="734312ED" w14:textId="444C5268" w:rsidR="007F2C9C" w:rsidRDefault="007F2C9C" w:rsidP="007F2C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C9B">
              <w:rPr>
                <w:rFonts w:ascii="Times New Roman" w:eastAsia="Times New Roman" w:hAnsi="Times New Roman"/>
                <w:sz w:val="24"/>
              </w:rPr>
              <w:lastRenderedPageBreak/>
              <w:t xml:space="preserve">Meng </w:t>
            </w:r>
            <w:r>
              <w:rPr>
                <w:rFonts w:ascii="Times New Roman" w:eastAsia="Times New Roman" w:hAnsi="Times New Roman"/>
                <w:sz w:val="24"/>
              </w:rPr>
              <w:t>2018</w:t>
            </w:r>
          </w:p>
        </w:tc>
        <w:tc>
          <w:tcPr>
            <w:tcW w:w="1854" w:type="dxa"/>
          </w:tcPr>
          <w:p w14:paraId="6F3A0C6D" w14:textId="492DBD23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14:paraId="20FB9508" w14:textId="7ABDC3F3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6E9108E1" w14:textId="5D13321E" w:rsidR="007F2C9C" w:rsidRDefault="00AE469D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68" w:type="dxa"/>
          </w:tcPr>
          <w:p w14:paraId="4D0E89B0" w14:textId="066DA454" w:rsidR="007F2C9C" w:rsidRDefault="007F2C9C" w:rsidP="007F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</w:tbl>
    <w:p w14:paraId="2F4F5A48" w14:textId="77777777" w:rsidR="00187A91" w:rsidRPr="00B821B6" w:rsidRDefault="00187A91" w:rsidP="00B821B6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sectPr w:rsidR="00187A91" w:rsidRPr="00B82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B79DF" w14:textId="77777777" w:rsidR="005E30A0" w:rsidRDefault="005E30A0" w:rsidP="0061693F">
      <w:r>
        <w:separator/>
      </w:r>
    </w:p>
  </w:endnote>
  <w:endnote w:type="continuationSeparator" w:id="0">
    <w:p w14:paraId="533516DA" w14:textId="77777777" w:rsidR="005E30A0" w:rsidRDefault="005E30A0" w:rsidP="00616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907E8" w14:textId="77777777" w:rsidR="005E30A0" w:rsidRDefault="005E30A0" w:rsidP="0061693F">
      <w:r>
        <w:separator/>
      </w:r>
    </w:p>
  </w:footnote>
  <w:footnote w:type="continuationSeparator" w:id="0">
    <w:p w14:paraId="0B65B507" w14:textId="77777777" w:rsidR="005E30A0" w:rsidRDefault="005E30A0" w:rsidP="00616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77DB"/>
    <w:rsid w:val="00187A91"/>
    <w:rsid w:val="002B4950"/>
    <w:rsid w:val="002B6AEA"/>
    <w:rsid w:val="002C648F"/>
    <w:rsid w:val="004A77DB"/>
    <w:rsid w:val="004F5ABB"/>
    <w:rsid w:val="005E30A0"/>
    <w:rsid w:val="0061693F"/>
    <w:rsid w:val="006F475E"/>
    <w:rsid w:val="007F2C9C"/>
    <w:rsid w:val="0090401C"/>
    <w:rsid w:val="009366E3"/>
    <w:rsid w:val="00AE469D"/>
    <w:rsid w:val="00B821B6"/>
    <w:rsid w:val="00C63CF4"/>
    <w:rsid w:val="00CD5741"/>
    <w:rsid w:val="00CF5EB6"/>
    <w:rsid w:val="00D90E76"/>
    <w:rsid w:val="00E8762A"/>
    <w:rsid w:val="00FA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A1770"/>
  <w15:chartTrackingRefBased/>
  <w15:docId w15:val="{A9534881-7FE0-42DC-A229-3D9B496C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9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93F"/>
    <w:rPr>
      <w:sz w:val="18"/>
      <w:szCs w:val="18"/>
    </w:rPr>
  </w:style>
  <w:style w:type="table" w:styleId="a7">
    <w:name w:val="Table Grid"/>
    <w:basedOn w:val="a1"/>
    <w:uiPriority w:val="59"/>
    <w:rsid w:val="002B6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fdg</dc:creator>
  <cp:keywords/>
  <dc:description/>
  <cp:lastModifiedBy>liu mingyu</cp:lastModifiedBy>
  <cp:revision>9</cp:revision>
  <dcterms:created xsi:type="dcterms:W3CDTF">2021-11-24T01:48:00Z</dcterms:created>
  <dcterms:modified xsi:type="dcterms:W3CDTF">2022-03-12T14:29:00Z</dcterms:modified>
</cp:coreProperties>
</file>